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3351E" w14:textId="2F1DF019" w:rsidR="006A00AF" w:rsidRDefault="006A00AF" w:rsidP="00CE1912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03146309"/>
      <w:bookmarkStart w:id="1" w:name="_GoBack"/>
      <w:bookmarkEnd w:id="1"/>
      <w:r w:rsidRPr="00F566B7">
        <w:rPr>
          <w:rFonts w:asciiTheme="majorBidi" w:hAnsiTheme="majorBidi" w:cstheme="majorBidi"/>
          <w:b/>
          <w:bCs/>
          <w:sz w:val="28"/>
          <w:szCs w:val="28"/>
        </w:rPr>
        <w:t xml:space="preserve">Hit </w:t>
      </w:r>
      <w:r w:rsidR="00591AE9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 xml:space="preserve">pectrum </w:t>
      </w:r>
      <w:r>
        <w:rPr>
          <w:rFonts w:asciiTheme="majorBidi" w:hAnsiTheme="majorBidi" w:cstheme="majorBidi"/>
          <w:b/>
          <w:bCs/>
          <w:sz w:val="28"/>
          <w:szCs w:val="28"/>
        </w:rPr>
        <w:t>and</w:t>
      </w:r>
      <w:r w:rsidR="00591AE9">
        <w:rPr>
          <w:rFonts w:asciiTheme="majorBidi" w:hAnsiTheme="majorBidi" w:cstheme="majorBidi"/>
          <w:b/>
          <w:bCs/>
          <w:sz w:val="28"/>
          <w:szCs w:val="28"/>
        </w:rPr>
        <w:t xml:space="preserve"> chemical s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>tructure</w:t>
      </w:r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="00CE1912">
        <w:rPr>
          <w:rFonts w:asciiTheme="majorBidi" w:hAnsiTheme="majorBidi" w:cstheme="majorBidi"/>
          <w:b/>
          <w:bCs/>
          <w:sz w:val="28"/>
          <w:szCs w:val="28"/>
        </w:rPr>
        <w:t xml:space="preserve">the 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>Egypt</w:t>
      </w:r>
      <w:r>
        <w:rPr>
          <w:rFonts w:asciiTheme="majorBidi" w:hAnsiTheme="majorBidi" w:cstheme="majorBidi"/>
          <w:b/>
          <w:bCs/>
          <w:sz w:val="28"/>
          <w:szCs w:val="28"/>
        </w:rPr>
        <w:t>ian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F566B7">
        <w:rPr>
          <w:rFonts w:asciiTheme="majorBidi" w:hAnsiTheme="majorBidi" w:cstheme="majorBidi"/>
          <w:b/>
          <w:bCs/>
          <w:sz w:val="28"/>
          <w:szCs w:val="28"/>
        </w:rPr>
        <w:t>ashwagandha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591AE9">
        <w:rPr>
          <w:rFonts w:asciiTheme="majorBidi" w:hAnsiTheme="majorBidi" w:cstheme="majorBidi"/>
          <w:b/>
          <w:bCs/>
          <w:sz w:val="28"/>
          <w:szCs w:val="28"/>
        </w:rPr>
        <w:t>bioactive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2"/>
        <w:gridCol w:w="4524"/>
      </w:tblGrid>
      <w:tr w:rsidR="0061697D" w14:paraId="09240B63" w14:textId="77777777" w:rsidTr="00076C38">
        <w:tc>
          <w:tcPr>
            <w:tcW w:w="4605" w:type="dxa"/>
          </w:tcPr>
          <w:p w14:paraId="4486F868" w14:textId="77777777" w:rsidR="00076C38" w:rsidRDefault="00076C38">
            <w:pPr>
              <w:rPr>
                <w:noProof/>
                <w:lang w:val="en-US"/>
              </w:rPr>
            </w:pPr>
          </w:p>
          <w:p w14:paraId="59828646" w14:textId="129583E5" w:rsidR="00D000E4" w:rsidRDefault="00D000E4">
            <w:r>
              <w:rPr>
                <w:noProof/>
                <w:lang w:val="en-US"/>
              </w:rPr>
              <w:drawing>
                <wp:inline distT="0" distB="0" distL="0" distR="0" wp14:anchorId="0CF1ACAE" wp14:editId="63C2D58A">
                  <wp:extent cx="2362200" cy="1626193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/>
                          <a:srcRect t="7579"/>
                          <a:stretch/>
                        </pic:blipFill>
                        <pic:spPr bwMode="auto">
                          <a:xfrm>
                            <a:off x="0" y="0"/>
                            <a:ext cx="2380787" cy="16389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7F660D95" w14:textId="68771B4F" w:rsidR="00D000E4" w:rsidRDefault="00D000E4">
            <w:r>
              <w:rPr>
                <w:noProof/>
                <w:lang w:val="en-US"/>
              </w:rPr>
              <w:drawing>
                <wp:inline distT="0" distB="0" distL="0" distR="0" wp14:anchorId="3C5F8F6C" wp14:editId="49E7994A">
                  <wp:extent cx="2667000" cy="1611865"/>
                  <wp:effectExtent l="0" t="0" r="0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4718" cy="1622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3FE12AE1" w14:textId="77777777" w:rsidTr="00076C38">
        <w:tc>
          <w:tcPr>
            <w:tcW w:w="4605" w:type="dxa"/>
          </w:tcPr>
          <w:p w14:paraId="46D58AFD" w14:textId="5D1409CC" w:rsidR="00D000E4" w:rsidRDefault="00392C83">
            <w:r>
              <w:rPr>
                <w:noProof/>
                <w:lang w:val="en-US"/>
              </w:rPr>
              <w:drawing>
                <wp:inline distT="0" distB="0" distL="0" distR="0" wp14:anchorId="64C8C7F3" wp14:editId="41A3ACD1">
                  <wp:extent cx="2831191" cy="1685925"/>
                  <wp:effectExtent l="0" t="0" r="762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381" cy="1691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0941E454" w14:textId="4B140D7F" w:rsidR="00D000E4" w:rsidRDefault="00392C83">
            <w:r>
              <w:rPr>
                <w:noProof/>
                <w:lang w:val="en-US"/>
              </w:rPr>
              <w:drawing>
                <wp:inline distT="0" distB="0" distL="0" distR="0" wp14:anchorId="5B56A4F1" wp14:editId="3704B5A8">
                  <wp:extent cx="2619375" cy="1453356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4085" cy="1483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4CA12470" w14:textId="77777777" w:rsidTr="00076C38">
        <w:tc>
          <w:tcPr>
            <w:tcW w:w="4605" w:type="dxa"/>
          </w:tcPr>
          <w:p w14:paraId="3C36D4B4" w14:textId="392118C9" w:rsidR="00D000E4" w:rsidRDefault="00CC0279">
            <w:r>
              <w:rPr>
                <w:noProof/>
                <w:lang w:val="en-US"/>
              </w:rPr>
              <w:drawing>
                <wp:inline distT="0" distB="0" distL="0" distR="0" wp14:anchorId="45C0AFCF" wp14:editId="7111D9CE">
                  <wp:extent cx="2619965" cy="1609725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7335" cy="16203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1E8AC480" w14:textId="6A4FCD5C" w:rsidR="00D000E4" w:rsidRDefault="00CC0279">
            <w:r>
              <w:rPr>
                <w:noProof/>
                <w:lang w:val="en-US"/>
              </w:rPr>
              <w:drawing>
                <wp:inline distT="0" distB="0" distL="0" distR="0" wp14:anchorId="12863810" wp14:editId="4EDE0E6B">
                  <wp:extent cx="2628114" cy="1381125"/>
                  <wp:effectExtent l="0" t="0" r="127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2671" cy="1394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0014709F" w14:textId="77777777" w:rsidTr="00076C38">
        <w:tc>
          <w:tcPr>
            <w:tcW w:w="4605" w:type="dxa"/>
          </w:tcPr>
          <w:p w14:paraId="2341FF00" w14:textId="77777777" w:rsidR="00076C38" w:rsidRDefault="00076C38">
            <w:pPr>
              <w:rPr>
                <w:noProof/>
                <w:lang w:val="en-US"/>
              </w:rPr>
            </w:pPr>
          </w:p>
          <w:p w14:paraId="5CFFB088" w14:textId="5AEAA816" w:rsidR="00D000E4" w:rsidRDefault="004F1C95">
            <w:r>
              <w:rPr>
                <w:noProof/>
                <w:lang w:val="en-US"/>
              </w:rPr>
              <w:drawing>
                <wp:inline distT="0" distB="0" distL="0" distR="0" wp14:anchorId="773F38B1" wp14:editId="6B75DA3B">
                  <wp:extent cx="2505075" cy="1673666"/>
                  <wp:effectExtent l="0" t="0" r="0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t="6888"/>
                          <a:stretch/>
                        </pic:blipFill>
                        <pic:spPr bwMode="auto">
                          <a:xfrm>
                            <a:off x="0" y="0"/>
                            <a:ext cx="2520125" cy="16837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5824350F" w14:textId="1980D6C5" w:rsidR="00D000E4" w:rsidRDefault="004F1C95">
            <w:r>
              <w:rPr>
                <w:noProof/>
                <w:lang w:val="en-US"/>
              </w:rPr>
              <w:drawing>
                <wp:inline distT="0" distB="0" distL="0" distR="0" wp14:anchorId="7EBC0307" wp14:editId="14692D69">
                  <wp:extent cx="2657475" cy="162401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6452" cy="1629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76F0391B" w14:textId="77777777" w:rsidTr="00076C38">
        <w:tc>
          <w:tcPr>
            <w:tcW w:w="4605" w:type="dxa"/>
          </w:tcPr>
          <w:p w14:paraId="2B313404" w14:textId="38EFF6C0" w:rsidR="00D000E4" w:rsidRDefault="00523A14"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68D9E4DC" wp14:editId="57ECCEC8">
                  <wp:extent cx="2630043" cy="168592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4715" cy="168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19A55666" w14:textId="11B2C06F" w:rsidR="00D000E4" w:rsidRDefault="00523A14">
            <w:r>
              <w:rPr>
                <w:noProof/>
                <w:lang w:val="en-US"/>
              </w:rPr>
              <w:drawing>
                <wp:inline distT="0" distB="0" distL="0" distR="0" wp14:anchorId="118D2311" wp14:editId="7C3C7FD4">
                  <wp:extent cx="2713777" cy="155257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9592" cy="1578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204AFF18" w14:textId="77777777" w:rsidTr="00076C38">
        <w:tc>
          <w:tcPr>
            <w:tcW w:w="4605" w:type="dxa"/>
          </w:tcPr>
          <w:p w14:paraId="02235696" w14:textId="1D008433" w:rsidR="00CC0279" w:rsidRDefault="00665E48">
            <w:r>
              <w:rPr>
                <w:noProof/>
                <w:lang w:val="en-US"/>
              </w:rPr>
              <w:drawing>
                <wp:inline distT="0" distB="0" distL="0" distR="0" wp14:anchorId="37DC5B5D" wp14:editId="1D800FB4">
                  <wp:extent cx="2466975" cy="1634107"/>
                  <wp:effectExtent l="0" t="0" r="0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5803" cy="163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20BD7C01" w14:textId="3C664865" w:rsidR="00CC0279" w:rsidRDefault="00665E48">
            <w:r>
              <w:rPr>
                <w:noProof/>
                <w:lang w:val="en-US"/>
              </w:rPr>
              <w:drawing>
                <wp:inline distT="0" distB="0" distL="0" distR="0" wp14:anchorId="3AF42834" wp14:editId="4A805C84">
                  <wp:extent cx="2589463" cy="1495425"/>
                  <wp:effectExtent l="0" t="0" r="190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4650" cy="1504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6E666A83" w14:textId="77777777" w:rsidTr="00076C38">
        <w:tc>
          <w:tcPr>
            <w:tcW w:w="4605" w:type="dxa"/>
          </w:tcPr>
          <w:p w14:paraId="5D423599" w14:textId="3E22C720" w:rsidR="00CC0279" w:rsidRDefault="00405873">
            <w:r>
              <w:rPr>
                <w:noProof/>
                <w:lang w:val="en-US"/>
              </w:rPr>
              <w:drawing>
                <wp:inline distT="0" distB="0" distL="0" distR="0" wp14:anchorId="573DDA6F" wp14:editId="4D49B0E2">
                  <wp:extent cx="2457450" cy="156929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t="6259"/>
                          <a:stretch/>
                        </pic:blipFill>
                        <pic:spPr bwMode="auto">
                          <a:xfrm>
                            <a:off x="0" y="0"/>
                            <a:ext cx="2471891" cy="15785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500F1A07" w14:textId="590420E3" w:rsidR="00CC0279" w:rsidRDefault="00405873">
            <w:r>
              <w:rPr>
                <w:noProof/>
                <w:lang w:val="en-US"/>
              </w:rPr>
              <w:drawing>
                <wp:inline distT="0" distB="0" distL="0" distR="0" wp14:anchorId="0E6E85F3" wp14:editId="15469173">
                  <wp:extent cx="2713290" cy="141922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9096" cy="1427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3CA3A85E" w14:textId="77777777" w:rsidTr="00076C38">
        <w:tc>
          <w:tcPr>
            <w:tcW w:w="4605" w:type="dxa"/>
          </w:tcPr>
          <w:p w14:paraId="67836A0D" w14:textId="77777777" w:rsidR="00076C38" w:rsidRDefault="00076C38">
            <w:pPr>
              <w:rPr>
                <w:noProof/>
                <w:lang w:val="en-US"/>
              </w:rPr>
            </w:pPr>
          </w:p>
          <w:p w14:paraId="66882D65" w14:textId="5A71C4CC" w:rsidR="00CC0279" w:rsidRDefault="00795642">
            <w:r>
              <w:rPr>
                <w:noProof/>
                <w:lang w:val="en-US"/>
              </w:rPr>
              <w:drawing>
                <wp:inline distT="0" distB="0" distL="0" distR="0" wp14:anchorId="59979B90" wp14:editId="1BF38008">
                  <wp:extent cx="2846241" cy="176212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t="7036"/>
                          <a:stretch/>
                        </pic:blipFill>
                        <pic:spPr bwMode="auto">
                          <a:xfrm>
                            <a:off x="0" y="0"/>
                            <a:ext cx="2860873" cy="17711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11426EDC" w14:textId="640C73D6" w:rsidR="00CC0279" w:rsidRDefault="00795642">
            <w:r>
              <w:rPr>
                <w:noProof/>
                <w:lang w:val="en-US"/>
              </w:rPr>
              <w:drawing>
                <wp:inline distT="0" distB="0" distL="0" distR="0" wp14:anchorId="4CC4BE7F" wp14:editId="04896267">
                  <wp:extent cx="2867025" cy="154736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964" cy="1555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51C59CBD" w14:textId="77777777" w:rsidTr="00076C38">
        <w:tc>
          <w:tcPr>
            <w:tcW w:w="4605" w:type="dxa"/>
          </w:tcPr>
          <w:p w14:paraId="2172F3E1" w14:textId="1053356B" w:rsidR="00CC0279" w:rsidRDefault="00795642">
            <w:r>
              <w:rPr>
                <w:noProof/>
                <w:lang w:val="en-US"/>
              </w:rPr>
              <w:drawing>
                <wp:inline distT="0" distB="0" distL="0" distR="0" wp14:anchorId="63351193" wp14:editId="6BE03B4D">
                  <wp:extent cx="2543175" cy="1503703"/>
                  <wp:effectExtent l="0" t="0" r="0" b="127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284" cy="15090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5202D581" w14:textId="5FDC0CC4" w:rsidR="00CC0279" w:rsidRDefault="00795642">
            <w:r>
              <w:rPr>
                <w:noProof/>
                <w:lang w:val="en-US"/>
              </w:rPr>
              <w:drawing>
                <wp:inline distT="0" distB="0" distL="0" distR="0" wp14:anchorId="17E2A681" wp14:editId="54AC3C3E">
                  <wp:extent cx="2444035" cy="142875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3667" cy="1451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45AECEDC" w14:textId="77777777" w:rsidTr="00076C38">
        <w:tc>
          <w:tcPr>
            <w:tcW w:w="4605" w:type="dxa"/>
          </w:tcPr>
          <w:p w14:paraId="181594A4" w14:textId="75B817C5" w:rsidR="00CC0279" w:rsidRDefault="00D44038"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3274DC59" wp14:editId="7E8B9142">
                  <wp:extent cx="2714625" cy="1888157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564" cy="1899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0EF41AA4" w14:textId="1A429F37" w:rsidR="00CC0279" w:rsidRDefault="00D44038">
            <w:r>
              <w:rPr>
                <w:noProof/>
                <w:lang w:val="en-US"/>
              </w:rPr>
              <w:drawing>
                <wp:inline distT="0" distB="0" distL="0" distR="0" wp14:anchorId="08E2B6C8" wp14:editId="208F3059">
                  <wp:extent cx="2780717" cy="1504950"/>
                  <wp:effectExtent l="0" t="0" r="63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208" cy="1512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4D49800F" w14:textId="77777777" w:rsidTr="00076C38">
        <w:tc>
          <w:tcPr>
            <w:tcW w:w="4605" w:type="dxa"/>
          </w:tcPr>
          <w:p w14:paraId="201C2574" w14:textId="77777777" w:rsidR="00076C38" w:rsidRDefault="00076C38">
            <w:pPr>
              <w:rPr>
                <w:noProof/>
                <w:lang w:val="en-US"/>
              </w:rPr>
            </w:pPr>
          </w:p>
          <w:p w14:paraId="1E1E835C" w14:textId="21EAAB11" w:rsidR="0061697D" w:rsidRDefault="0061697D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2B15CDA" wp14:editId="072E8E77">
                  <wp:extent cx="2542929" cy="15240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4"/>
                          <a:srcRect t="6977"/>
                          <a:stretch/>
                        </pic:blipFill>
                        <pic:spPr bwMode="auto">
                          <a:xfrm>
                            <a:off x="0" y="0"/>
                            <a:ext cx="2555452" cy="1531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13A21D44" w14:textId="74E4AB3A" w:rsidR="0061697D" w:rsidRDefault="0061697D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389D5BF" wp14:editId="7C63EE7B">
                  <wp:extent cx="2495550" cy="1775469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7372" cy="1783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634D6E5C" w14:textId="77777777" w:rsidTr="00076C38">
        <w:tc>
          <w:tcPr>
            <w:tcW w:w="4605" w:type="dxa"/>
          </w:tcPr>
          <w:p w14:paraId="62BA6F75" w14:textId="77777777" w:rsidR="00076C38" w:rsidRDefault="00076C38">
            <w:pPr>
              <w:rPr>
                <w:noProof/>
                <w:lang w:val="en-US"/>
              </w:rPr>
            </w:pPr>
          </w:p>
          <w:p w14:paraId="32A67C10" w14:textId="3A9F0A55" w:rsidR="0061697D" w:rsidRDefault="0061697D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5C28D6" wp14:editId="05608427">
                  <wp:extent cx="2770080" cy="16764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6"/>
                          <a:srcRect t="6383"/>
                          <a:stretch/>
                        </pic:blipFill>
                        <pic:spPr bwMode="auto">
                          <a:xfrm>
                            <a:off x="0" y="0"/>
                            <a:ext cx="2783444" cy="16844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37F23E51" w14:textId="1820AA41" w:rsidR="0061697D" w:rsidRDefault="0061697D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8303B08" wp14:editId="01DA402D">
                  <wp:extent cx="2438400" cy="1565709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0522" cy="1567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697D" w14:paraId="708C4E66" w14:textId="77777777" w:rsidTr="00076C38">
        <w:tc>
          <w:tcPr>
            <w:tcW w:w="4605" w:type="dxa"/>
          </w:tcPr>
          <w:p w14:paraId="6B5C2FB3" w14:textId="77777777" w:rsidR="00076C38" w:rsidRDefault="00076C38">
            <w:pPr>
              <w:rPr>
                <w:noProof/>
                <w:lang w:val="en-US"/>
              </w:rPr>
            </w:pPr>
          </w:p>
          <w:p w14:paraId="0E236C23" w14:textId="27E5D8F3" w:rsidR="0061697D" w:rsidRDefault="0061697D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7C09DB2" wp14:editId="2025F607">
                  <wp:extent cx="2638425" cy="1655910"/>
                  <wp:effectExtent l="0" t="0" r="0" b="190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8"/>
                          <a:srcRect t="8907"/>
                          <a:stretch/>
                        </pic:blipFill>
                        <pic:spPr bwMode="auto">
                          <a:xfrm>
                            <a:off x="0" y="0"/>
                            <a:ext cx="2654045" cy="16657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7" w:type="dxa"/>
          </w:tcPr>
          <w:p w14:paraId="7FF83814" w14:textId="311D9A35" w:rsidR="0061697D" w:rsidRDefault="0061697D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7B1BCB8" wp14:editId="692787DA">
                  <wp:extent cx="2809875" cy="1584125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0787" cy="15902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34B9CC" w14:textId="77777777" w:rsidR="00076C38" w:rsidRDefault="00076C3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6C88860" w14:textId="77777777" w:rsidR="00076C38" w:rsidRDefault="00076C3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624865F" w14:textId="77777777" w:rsidR="00076C38" w:rsidRDefault="00076C3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243A687" w14:textId="77777777" w:rsidR="00076C38" w:rsidRDefault="00076C3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6CD4911" w14:textId="2A90BA63" w:rsidR="00591AE9" w:rsidRDefault="00591AE9" w:rsidP="00591AE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566B7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Hit 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 xml:space="preserve">pectrum </w:t>
      </w:r>
      <w:r>
        <w:rPr>
          <w:rFonts w:asciiTheme="majorBidi" w:hAnsiTheme="majorBidi" w:cstheme="majorBidi"/>
          <w:b/>
          <w:bCs/>
          <w:sz w:val="28"/>
          <w:szCs w:val="28"/>
        </w:rPr>
        <w:t>and chemical s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>tructure</w:t>
      </w:r>
      <w:r w:rsidR="00036DE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="00CE1912">
        <w:rPr>
          <w:rFonts w:asciiTheme="majorBidi" w:hAnsiTheme="majorBidi" w:cstheme="majorBidi"/>
          <w:b/>
          <w:bCs/>
          <w:sz w:val="28"/>
          <w:szCs w:val="28"/>
        </w:rPr>
        <w:t xml:space="preserve">the </w:t>
      </w:r>
      <w:r>
        <w:rPr>
          <w:rFonts w:asciiTheme="majorBidi" w:hAnsiTheme="majorBidi" w:cstheme="majorBidi"/>
          <w:b/>
          <w:bCs/>
          <w:sz w:val="28"/>
          <w:szCs w:val="28"/>
        </w:rPr>
        <w:t>Indian</w:t>
      </w:r>
      <w:r w:rsidRPr="00F566B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F566B7">
        <w:rPr>
          <w:rFonts w:asciiTheme="majorBidi" w:hAnsiTheme="majorBidi" w:cstheme="majorBidi"/>
          <w:b/>
          <w:bCs/>
          <w:sz w:val="28"/>
          <w:szCs w:val="28"/>
        </w:rPr>
        <w:t>ashwagandha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bioactive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8"/>
        <w:gridCol w:w="4754"/>
      </w:tblGrid>
      <w:tr w:rsidR="00A828D4" w14:paraId="2F61909C" w14:textId="77777777" w:rsidTr="003D01A4">
        <w:tc>
          <w:tcPr>
            <w:tcW w:w="4621" w:type="dxa"/>
          </w:tcPr>
          <w:p w14:paraId="34DA47E9" w14:textId="5833AA7A" w:rsidR="003D01A4" w:rsidRDefault="003D01A4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511FF624" wp14:editId="003F0412">
                  <wp:extent cx="2524125" cy="1624173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9324" cy="16339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35058239" w14:textId="2A7F047B" w:rsidR="003D01A4" w:rsidRDefault="003D01A4">
            <w:r>
              <w:rPr>
                <w:noProof/>
                <w:lang w:val="en-US"/>
              </w:rPr>
              <w:drawing>
                <wp:inline distT="0" distB="0" distL="0" distR="0" wp14:anchorId="65DBB0D5" wp14:editId="6AF6970E">
                  <wp:extent cx="2789189" cy="1295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0466" cy="1305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5EE46E9E" w14:textId="77777777" w:rsidTr="003D01A4">
        <w:tc>
          <w:tcPr>
            <w:tcW w:w="4621" w:type="dxa"/>
          </w:tcPr>
          <w:p w14:paraId="4CF58A96" w14:textId="7622B3EB" w:rsidR="003D01A4" w:rsidRDefault="003D01A4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C5D3CC7" wp14:editId="669BE55E">
                  <wp:extent cx="2305050" cy="1582731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317" cy="15911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2D27523" w14:textId="18C652D4" w:rsidR="003D01A4" w:rsidRDefault="003D01A4">
            <w:r>
              <w:rPr>
                <w:noProof/>
                <w:lang w:val="en-US"/>
              </w:rPr>
              <w:drawing>
                <wp:inline distT="0" distB="0" distL="0" distR="0" wp14:anchorId="0B644604" wp14:editId="1E962EF8">
                  <wp:extent cx="2702256" cy="1219200"/>
                  <wp:effectExtent l="0" t="0" r="317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3980" cy="1224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22481F90" w14:textId="77777777" w:rsidTr="003D01A4">
        <w:tc>
          <w:tcPr>
            <w:tcW w:w="4621" w:type="dxa"/>
          </w:tcPr>
          <w:p w14:paraId="7C74985C" w14:textId="011B4807" w:rsidR="003D01A4" w:rsidRDefault="00D300A6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0EA6E553" wp14:editId="68AD96E4">
                  <wp:extent cx="2736660" cy="1685925"/>
                  <wp:effectExtent l="0" t="0" r="698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585" cy="16901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20060705" w14:textId="28DB3011" w:rsidR="003D01A4" w:rsidRDefault="00D300A6">
            <w:r>
              <w:rPr>
                <w:noProof/>
                <w:lang w:val="en-US"/>
              </w:rPr>
              <w:drawing>
                <wp:inline distT="0" distB="0" distL="0" distR="0" wp14:anchorId="7BCFB99D" wp14:editId="27BA8838">
                  <wp:extent cx="2914501" cy="1219200"/>
                  <wp:effectExtent l="0" t="0" r="63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0488" cy="1230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146BE519" w14:textId="77777777" w:rsidTr="003D01A4">
        <w:tc>
          <w:tcPr>
            <w:tcW w:w="4621" w:type="dxa"/>
          </w:tcPr>
          <w:p w14:paraId="43EF9B7F" w14:textId="6C061402" w:rsidR="003D01A4" w:rsidRDefault="00D300A6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03A77FA" wp14:editId="5345DB30">
                  <wp:extent cx="2543175" cy="1675781"/>
                  <wp:effectExtent l="0" t="0" r="0" b="63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9084" cy="16862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5A2D3C37" w14:textId="198507B2" w:rsidR="003D01A4" w:rsidRDefault="00D300A6">
            <w:r>
              <w:rPr>
                <w:noProof/>
                <w:lang w:val="en-US"/>
              </w:rPr>
              <w:drawing>
                <wp:inline distT="0" distB="0" distL="0" distR="0" wp14:anchorId="1F84FDF3" wp14:editId="551F9247">
                  <wp:extent cx="2333625" cy="1573284"/>
                  <wp:effectExtent l="0" t="0" r="0" b="825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3338" cy="1579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17CFC51A" w14:textId="77777777" w:rsidTr="003D01A4">
        <w:tc>
          <w:tcPr>
            <w:tcW w:w="4621" w:type="dxa"/>
          </w:tcPr>
          <w:p w14:paraId="24CCBBFE" w14:textId="3515BB9B" w:rsidR="00D300A6" w:rsidRDefault="00D300A6" w:rsidP="006A00AF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CB082C" wp14:editId="2FEDAED8">
                  <wp:extent cx="2492507" cy="1581150"/>
                  <wp:effectExtent l="0" t="0" r="317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929" cy="1583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5D54C328" w14:textId="1A0CBFFB" w:rsidR="00D300A6" w:rsidRDefault="00D300A6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62DB77A" wp14:editId="13E1A019">
                  <wp:extent cx="2675861" cy="142875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0223" cy="14364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4B72F4A1" w14:textId="77777777" w:rsidTr="003D01A4">
        <w:tc>
          <w:tcPr>
            <w:tcW w:w="4621" w:type="dxa"/>
          </w:tcPr>
          <w:p w14:paraId="50468D27" w14:textId="77777777" w:rsidR="006A00AF" w:rsidRDefault="006A00AF">
            <w:pPr>
              <w:rPr>
                <w:noProof/>
                <w:lang w:val="en-US"/>
              </w:rPr>
            </w:pPr>
          </w:p>
          <w:p w14:paraId="7D495FB3" w14:textId="76E33B00" w:rsidR="00D300A6" w:rsidRDefault="00D300A6" w:rsidP="006A00AF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65B7773" wp14:editId="7D200401">
                  <wp:extent cx="2285999" cy="1390650"/>
                  <wp:effectExtent l="0" t="0" r="63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0"/>
                          <a:srcRect t="8750"/>
                          <a:stretch/>
                        </pic:blipFill>
                        <pic:spPr bwMode="auto">
                          <a:xfrm>
                            <a:off x="0" y="0"/>
                            <a:ext cx="2302985" cy="1400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2E94E71" w14:textId="791C7472" w:rsidR="00D300A6" w:rsidRDefault="00D300A6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3AC3006" wp14:editId="2C01EDB5">
                  <wp:extent cx="2761378" cy="1323975"/>
                  <wp:effectExtent l="0" t="0" r="127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4605" cy="1335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360D5957" w14:textId="77777777" w:rsidTr="003D01A4">
        <w:tc>
          <w:tcPr>
            <w:tcW w:w="4621" w:type="dxa"/>
          </w:tcPr>
          <w:p w14:paraId="73767422" w14:textId="77777777" w:rsidR="006A00AF" w:rsidRDefault="006A00AF">
            <w:pPr>
              <w:rPr>
                <w:noProof/>
                <w:lang w:val="en-US"/>
              </w:rPr>
            </w:pPr>
          </w:p>
          <w:p w14:paraId="4CDE3DC5" w14:textId="04E104D5" w:rsidR="00D300A6" w:rsidRDefault="00591AE9" w:rsidP="006A00AF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056C5DD" wp14:editId="6EFA06B7">
                  <wp:extent cx="2400300" cy="1527464"/>
                  <wp:effectExtent l="0" t="0" r="0" b="0"/>
                  <wp:docPr id="4" name="Picture 4" descr="C:\Users\el msria\OneDrive\Desktop\Picture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el msria\OneDrive\Desktop\Picture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1527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4F49539" w14:textId="0A9DACE9" w:rsidR="00D300A6" w:rsidRDefault="00005079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DFF2535" wp14:editId="73BA4D32">
                  <wp:extent cx="2331393" cy="1685925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5778" cy="1689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31B12EC5" w14:textId="77777777" w:rsidTr="003D01A4">
        <w:tc>
          <w:tcPr>
            <w:tcW w:w="4621" w:type="dxa"/>
          </w:tcPr>
          <w:p w14:paraId="04B7C35A" w14:textId="0BFD3EB9" w:rsidR="00D300A6" w:rsidRDefault="00005079" w:rsidP="006A00AF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D5BE74C" wp14:editId="6C90BBBA">
                  <wp:extent cx="2409825" cy="1582151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4207" cy="1585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18CDFEB5" w14:textId="41E20152" w:rsidR="00D300A6" w:rsidRDefault="00005079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65974A4" wp14:editId="2D6BBD2D">
                  <wp:extent cx="2590800" cy="1492746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1918" cy="14991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5C6C1226" w14:textId="77777777" w:rsidTr="003D01A4">
        <w:tc>
          <w:tcPr>
            <w:tcW w:w="4621" w:type="dxa"/>
          </w:tcPr>
          <w:p w14:paraId="41A1433D" w14:textId="77777777" w:rsidR="006A00AF" w:rsidRDefault="006A00AF">
            <w:pPr>
              <w:rPr>
                <w:noProof/>
                <w:lang w:val="en-US"/>
              </w:rPr>
            </w:pPr>
          </w:p>
          <w:p w14:paraId="0A409EC4" w14:textId="252E613D" w:rsidR="003D01A4" w:rsidRDefault="00005079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7F553959" wp14:editId="314BBD13">
                  <wp:extent cx="2543175" cy="1627215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6"/>
                          <a:srcRect t="6049"/>
                          <a:stretch/>
                        </pic:blipFill>
                        <pic:spPr bwMode="auto">
                          <a:xfrm>
                            <a:off x="0" y="0"/>
                            <a:ext cx="2556566" cy="1635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6C177EE5" w14:textId="10CBFD91" w:rsidR="003D01A4" w:rsidRDefault="00005079">
            <w:r>
              <w:rPr>
                <w:noProof/>
                <w:lang w:val="en-US"/>
              </w:rPr>
              <w:drawing>
                <wp:inline distT="0" distB="0" distL="0" distR="0" wp14:anchorId="7CCB5B1F" wp14:editId="5DDD4BB7">
                  <wp:extent cx="2838450" cy="1563282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3115" cy="15713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22381446" w14:textId="77777777" w:rsidTr="003D01A4">
        <w:tc>
          <w:tcPr>
            <w:tcW w:w="4621" w:type="dxa"/>
          </w:tcPr>
          <w:p w14:paraId="3901187E" w14:textId="05CD04E4" w:rsidR="003D01A4" w:rsidRDefault="00005079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5416410" wp14:editId="08D25911">
                  <wp:extent cx="2562225" cy="1764828"/>
                  <wp:effectExtent l="0" t="0" r="0" b="698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833" cy="1767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7A1567B2" w14:textId="3478B8AF" w:rsidR="003D01A4" w:rsidRDefault="00005079">
            <w:r>
              <w:rPr>
                <w:noProof/>
                <w:lang w:val="en-US"/>
              </w:rPr>
              <w:drawing>
                <wp:inline distT="0" distB="0" distL="0" distR="0" wp14:anchorId="1651F42F" wp14:editId="067E7083">
                  <wp:extent cx="2759186" cy="1457325"/>
                  <wp:effectExtent l="0" t="0" r="317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1152" cy="14742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60DD4E57" w14:textId="77777777" w:rsidTr="003D01A4">
        <w:tc>
          <w:tcPr>
            <w:tcW w:w="4621" w:type="dxa"/>
          </w:tcPr>
          <w:p w14:paraId="3D9080FB" w14:textId="77777777" w:rsidR="006A00AF" w:rsidRDefault="006A00AF">
            <w:pPr>
              <w:rPr>
                <w:noProof/>
                <w:lang w:val="en-US"/>
              </w:rPr>
            </w:pPr>
          </w:p>
          <w:p w14:paraId="59D9A2C6" w14:textId="564E6216" w:rsidR="00A828D4" w:rsidRDefault="00A828D4" w:rsidP="006A00AF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815C993" wp14:editId="135EF959">
                  <wp:extent cx="2606297" cy="1676400"/>
                  <wp:effectExtent l="0" t="0" r="381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0"/>
                          <a:srcRect t="7853"/>
                          <a:stretch/>
                        </pic:blipFill>
                        <pic:spPr bwMode="auto">
                          <a:xfrm>
                            <a:off x="0" y="0"/>
                            <a:ext cx="2623686" cy="16875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D4666AA" w14:textId="08646162" w:rsidR="00A828D4" w:rsidRDefault="00A828D4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DF8ACD2" wp14:editId="3905AA12">
                  <wp:extent cx="2495550" cy="1581032"/>
                  <wp:effectExtent l="0" t="0" r="0" b="63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305" cy="1586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2EAC45DC" w14:textId="77777777" w:rsidTr="003D01A4">
        <w:tc>
          <w:tcPr>
            <w:tcW w:w="4621" w:type="dxa"/>
          </w:tcPr>
          <w:p w14:paraId="4DFB76F7" w14:textId="77777777" w:rsidR="006A00AF" w:rsidRDefault="006A00AF">
            <w:pPr>
              <w:rPr>
                <w:noProof/>
                <w:lang w:val="en-US"/>
              </w:rPr>
            </w:pPr>
          </w:p>
          <w:p w14:paraId="7B6D3A59" w14:textId="0FE1289D" w:rsidR="00A828D4" w:rsidRDefault="00A828D4" w:rsidP="006A00AF">
            <w:pPr>
              <w:jc w:val="center"/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BDFC2BC" wp14:editId="052094DC">
                  <wp:extent cx="2666020" cy="1628775"/>
                  <wp:effectExtent l="0" t="0" r="127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2"/>
                          <a:srcRect t="8065"/>
                          <a:stretch/>
                        </pic:blipFill>
                        <pic:spPr bwMode="auto">
                          <a:xfrm>
                            <a:off x="0" y="0"/>
                            <a:ext cx="2683288" cy="16393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28646610" w14:textId="4D8468E7" w:rsidR="00A828D4" w:rsidRDefault="00A828D4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BB94B72" wp14:editId="39463488">
                  <wp:extent cx="2466975" cy="1566581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4673" cy="15714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28D4" w14:paraId="37DC8318" w14:textId="77777777" w:rsidTr="00CE1912">
        <w:trPr>
          <w:trHeight w:val="2627"/>
        </w:trPr>
        <w:tc>
          <w:tcPr>
            <w:tcW w:w="4621" w:type="dxa"/>
          </w:tcPr>
          <w:p w14:paraId="18885CA3" w14:textId="77777777" w:rsidR="006A00AF" w:rsidRDefault="006A00AF">
            <w:pPr>
              <w:rPr>
                <w:noProof/>
                <w:lang w:val="en-US"/>
              </w:rPr>
            </w:pPr>
          </w:p>
          <w:p w14:paraId="5C6E779A" w14:textId="4D1E9E63" w:rsidR="003D01A4" w:rsidRDefault="00A828D4" w:rsidP="006A00AF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2AAF1B20" wp14:editId="7A41FDCD">
                  <wp:extent cx="2152650" cy="1724025"/>
                  <wp:effectExtent l="0" t="0" r="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4"/>
                          <a:srcRect t="9500"/>
                          <a:stretch/>
                        </pic:blipFill>
                        <pic:spPr bwMode="auto">
                          <a:xfrm>
                            <a:off x="0" y="0"/>
                            <a:ext cx="2152650" cy="17240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14EF354D" w14:textId="6392E1D6" w:rsidR="003D01A4" w:rsidRDefault="00A828D4">
            <w:r>
              <w:rPr>
                <w:noProof/>
                <w:lang w:val="en-US"/>
              </w:rPr>
              <w:drawing>
                <wp:inline distT="0" distB="0" distL="0" distR="0" wp14:anchorId="14EECCC6" wp14:editId="300561B5">
                  <wp:extent cx="2486025" cy="1477273"/>
                  <wp:effectExtent l="0" t="0" r="0" b="889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3268" cy="1481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DDCEFC" w14:textId="77777777" w:rsidR="003D01A4" w:rsidRDefault="003D01A4"/>
    <w:p w14:paraId="639C335E" w14:textId="77777777" w:rsidR="00D31425" w:rsidRDefault="00D31425"/>
    <w:sectPr w:rsidR="00D31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03"/>
    <w:rsid w:val="00005079"/>
    <w:rsid w:val="00036DE1"/>
    <w:rsid w:val="00046AEC"/>
    <w:rsid w:val="00076C38"/>
    <w:rsid w:val="000E7658"/>
    <w:rsid w:val="00245CA7"/>
    <w:rsid w:val="00332A46"/>
    <w:rsid w:val="00392C83"/>
    <w:rsid w:val="003A3703"/>
    <w:rsid w:val="003D01A4"/>
    <w:rsid w:val="00405873"/>
    <w:rsid w:val="004F1C95"/>
    <w:rsid w:val="00523A14"/>
    <w:rsid w:val="00591AE9"/>
    <w:rsid w:val="0061697D"/>
    <w:rsid w:val="00665E48"/>
    <w:rsid w:val="006A00AF"/>
    <w:rsid w:val="00795642"/>
    <w:rsid w:val="007B17B5"/>
    <w:rsid w:val="00A828D4"/>
    <w:rsid w:val="00CC0279"/>
    <w:rsid w:val="00CD6994"/>
    <w:rsid w:val="00CE1912"/>
    <w:rsid w:val="00D000E4"/>
    <w:rsid w:val="00D300A6"/>
    <w:rsid w:val="00D31425"/>
    <w:rsid w:val="00D44038"/>
    <w:rsid w:val="00F5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EA3D"/>
  <w15:docId w15:val="{B1235FA2-D028-4FA3-9631-E1A220B63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0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7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jpe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" Type="http://schemas.openxmlformats.org/officeDocument/2006/relationships/image" Target="media/image2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fontTable" Target="fontTable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theme" Target="theme/theme1.xml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ces.Net</dc:creator>
  <cp:keywords/>
  <dc:description/>
  <cp:lastModifiedBy>Kimo Store</cp:lastModifiedBy>
  <cp:revision>2</cp:revision>
  <dcterms:created xsi:type="dcterms:W3CDTF">2025-07-13T15:07:00Z</dcterms:created>
  <dcterms:modified xsi:type="dcterms:W3CDTF">2025-07-13T15:07:00Z</dcterms:modified>
</cp:coreProperties>
</file>